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center"/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4 Univariate and mult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variate Cox regression of progression free survival</w:t>
      </w:r>
    </w:p>
    <w:tbl>
      <w:tblPr>
        <w:tblStyle w:val="8"/>
        <w:tblW w:w="92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440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58 (0.603-1.22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9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33 (0.760-1.68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38 (1.099-2.44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13 (1.366-3.26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ffuse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cinous Type&amp;Papillary Type&amp;Signet Ring Type&amp;Tubular Typ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75 (0.472-1.2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20 (0.456-1.4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t Otherwise Specified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93 (0.503-1.25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55 (0.624-1.7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05 (1.095-2.65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37 (0.766-2.33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&amp;N2&amp;N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40 (1.075-2.50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00 (0.778-2.52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24 (1.194-4.14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316 (1.139-4.71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76 (1.154-2.4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5 (0.571-1.76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65 (0.748-1.51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91 (0.663-1.48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HY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58 (0.673-1.36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T5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12 (0.990-2.01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5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49 (1.035-2.31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D4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22 (1.066-2.1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63 (1.051-2.3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PT1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02 (0.493-1.00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5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30 (0.430-0.9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XCL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9 (0.518-1.0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62 (0.514-1.13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C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63 (0.816-1.657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03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2 (0.645-1.496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32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4YjkxODA5NDY3MmFmNzA1MTMwNGQ1MjE5YTAzMG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4685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321</Characters>
  <Lines>0</Lines>
  <Paragraphs>0</Paragraphs>
  <TotalTime>2</TotalTime>
  <ScaleCrop>false</ScaleCrop>
  <LinksUpToDate>false</LinksUpToDate>
  <CharactersWithSpaces>137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枣枣早安</dc:creator>
  <cp:lastModifiedBy>枣枣早安</cp:lastModifiedBy>
  <dcterms:modified xsi:type="dcterms:W3CDTF">2022-12-23T04:20:1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98F5B543D104543BB6A968E05DA9903</vt:lpwstr>
  </property>
</Properties>
</file>